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2D0C56"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tudy-level Covariates</w:t>
      </w:r>
    </w:p>
    <w:p w14:paraId="3A2D48E1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tbl>
      <w:tblPr>
        <w:tblStyle w:val="3"/>
        <w:tblW w:w="15980" w:type="dxa"/>
        <w:tblInd w:w="-94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2"/>
        <w:gridCol w:w="1085"/>
        <w:gridCol w:w="1464"/>
        <w:gridCol w:w="1493"/>
        <w:gridCol w:w="1121"/>
        <w:gridCol w:w="1763"/>
        <w:gridCol w:w="1521"/>
        <w:gridCol w:w="2024"/>
        <w:gridCol w:w="1376"/>
        <w:gridCol w:w="2701"/>
      </w:tblGrid>
      <w:tr w14:paraId="5FCA58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5" w:hRule="atLeast"/>
        </w:trPr>
        <w:tc>
          <w:tcPr>
            <w:tcW w:w="1432" w:type="dxa"/>
            <w:vMerge w:val="restar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vAlign w:val="top"/>
          </w:tcPr>
          <w:p w14:paraId="311ED0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1"/>
                <w:szCs w:val="21"/>
                <w:highlight w:val="none"/>
              </w:rPr>
              <w:t>Study</w:t>
            </w:r>
          </w:p>
        </w:tc>
        <w:tc>
          <w:tcPr>
            <w:tcW w:w="1085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top"/>
          </w:tcPr>
          <w:p w14:paraId="03CCBF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1"/>
                <w:szCs w:val="21"/>
                <w:highlight w:val="none"/>
                <w:lang w:val="en-US" w:eastAsia="zh-CN"/>
              </w:rPr>
              <w:t>Region</w:t>
            </w:r>
          </w:p>
        </w:tc>
        <w:tc>
          <w:tcPr>
            <w:tcW w:w="1464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top"/>
          </w:tcPr>
          <w:p w14:paraId="7A77F2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1"/>
                <w:szCs w:val="21"/>
                <w:highlight w:val="none"/>
              </w:rPr>
              <w:t>Study design</w:t>
            </w:r>
          </w:p>
        </w:tc>
        <w:tc>
          <w:tcPr>
            <w:tcW w:w="1493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top"/>
          </w:tcPr>
          <w:p w14:paraId="5C4DDA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1"/>
                <w:szCs w:val="21"/>
                <w:highlight w:val="none"/>
                <w:lang w:val="en-US" w:eastAsia="zh-CN"/>
              </w:rPr>
              <w:t>Participants characteristics (mean age, % female)</w:t>
            </w:r>
          </w:p>
        </w:tc>
        <w:tc>
          <w:tcPr>
            <w:tcW w:w="1121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top"/>
          </w:tcPr>
          <w:p w14:paraId="4E0986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1"/>
                <w:szCs w:val="21"/>
                <w:highlight w:val="none"/>
              </w:rPr>
              <w:t xml:space="preserve">Follow-up 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duration (Years)</w:t>
            </w:r>
          </w:p>
        </w:tc>
        <w:tc>
          <w:tcPr>
            <w:tcW w:w="3284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B7E4F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arcopenia Assessment</w:t>
            </w:r>
          </w:p>
        </w:tc>
        <w:tc>
          <w:tcPr>
            <w:tcW w:w="3400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3E404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Outcome 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easures</w:t>
            </w:r>
          </w:p>
        </w:tc>
        <w:tc>
          <w:tcPr>
            <w:tcW w:w="2701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</w:tcPr>
          <w:p w14:paraId="05530C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djusted Covariates</w:t>
            </w:r>
          </w:p>
        </w:tc>
      </w:tr>
      <w:tr w14:paraId="5E936E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8" w:hRule="atLeast"/>
        </w:trPr>
        <w:tc>
          <w:tcPr>
            <w:tcW w:w="1432" w:type="dxa"/>
            <w:vMerge w:val="continue"/>
            <w:tcBorders>
              <w:left w:val="nil"/>
              <w:bottom w:val="nil"/>
              <w:right w:val="nil"/>
              <w:tl2br w:val="nil"/>
            </w:tcBorders>
            <w:shd w:val="clear" w:color="auto" w:fill="FFFFFF"/>
            <w:vAlign w:val="top"/>
          </w:tcPr>
          <w:p w14:paraId="407C6E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8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2CCB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b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464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5DD6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493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4882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b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1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7970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7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7420A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Diagnosis criteria</w:t>
            </w:r>
          </w:p>
        </w:tc>
        <w:tc>
          <w:tcPr>
            <w:tcW w:w="15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F5E3E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uscle mass tool</w:t>
            </w:r>
          </w:p>
        </w:tc>
        <w:tc>
          <w:tcPr>
            <w:tcW w:w="20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3C737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Functional decline</w:t>
            </w:r>
          </w:p>
        </w:tc>
        <w:tc>
          <w:tcPr>
            <w:tcW w:w="13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1A53B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ortality</w:t>
            </w:r>
          </w:p>
        </w:tc>
        <w:tc>
          <w:tcPr>
            <w:tcW w:w="2701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67E84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1CDBEE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CFF071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Ga Yang Shim 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, 202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FF5408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Korea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(Asia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953998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etrospective cohort stud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AD0F50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75.6±7.5, 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49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% 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fe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DB7C10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15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3693A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KWG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45C23E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DX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3E99C1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obility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l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imitatio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53BCDA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ortality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9942C6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ge, 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BMI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KIADL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GDS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MSE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, regular exercise, smoking, 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drinking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CCI</w:t>
            </w:r>
          </w:p>
        </w:tc>
      </w:tr>
      <w:tr w14:paraId="2E28EB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C7434E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lberto Frisoli Junior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, 202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A4DEF7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Brazil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(South America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8A3C35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Prospective cohort stud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D1A04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78±7.3, 58.5 % femal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0F5067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.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D44CB9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SDOC, 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</w:rPr>
              <w:t>EWGSOP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</w:rPr>
              <w:t xml:space="preserve">2 </w:t>
            </w:r>
          </w:p>
          <w:p w14:paraId="7E1E6025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78BB9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DX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4CA287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ot reporte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C12BC5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ortality</w:t>
            </w:r>
          </w:p>
          <w:p w14:paraId="4EC254DE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14FE15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ge, falls, hearing loss</w:t>
            </w:r>
          </w:p>
        </w:tc>
      </w:tr>
      <w:tr w14:paraId="72C577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C78DF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Lawrence Yao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, 202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BC37AA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USA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(North America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59ECC2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Prospective cohort stud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28F116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73.8±6.2, 51.9% femal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14FA1C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2.9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FA213C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CT 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cutoff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s validated in 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US 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populations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C7AC3A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CT 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64D3EF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ot reporte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ACA2D4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ortality</w:t>
            </w:r>
          </w:p>
          <w:p w14:paraId="16486A8E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54EFE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ge</w:t>
            </w:r>
          </w:p>
        </w:tc>
      </w:tr>
      <w:tr w14:paraId="1EF246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C7984B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Yuta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akano 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, 202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BC1366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Japan (Asia)</w:t>
            </w:r>
          </w:p>
          <w:p w14:paraId="6C953A51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152ACF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Prospective cohort stud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990CD0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76 (69-81)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, 35% female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9BF6D0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5.2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2783DE">
            <w:pP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WGS 201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4</w:t>
            </w:r>
          </w:p>
          <w:p w14:paraId="1510E7A6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CD8EB5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DX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8CC59F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ot reporte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1DCA2B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ortality</w:t>
            </w:r>
          </w:p>
          <w:p w14:paraId="2E7B84AC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9D4382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ge, 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ex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, BMI, 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diabetes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,  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cardiovascular disease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,  chronic kidney disease stage, serum albumin</w:t>
            </w:r>
          </w:p>
        </w:tc>
      </w:tr>
      <w:tr w14:paraId="383C9B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A3BE1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Karthikeyanathan Ramoo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, 202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7C96C4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alaysia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(Asia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B6AA67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</w:rPr>
              <w:t>Prospective cohort stud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BC174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≥60, 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62.4%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femal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AB74AE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6.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150201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WGS 201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AB9E17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BI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220313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ot reporte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C625AA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ortality</w:t>
            </w:r>
          </w:p>
          <w:p w14:paraId="7AB72EF2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FEF88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ge, sex, depression, pain, visual impairment, hearing loss</w:t>
            </w:r>
          </w:p>
        </w:tc>
      </w:tr>
      <w:tr w14:paraId="1FA33A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A49248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Ryo Yamaguchi 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, 202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83DD2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Japan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(Asia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90A129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</w:rPr>
              <w:t>Prospective cohort stud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B6B9C6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73.7±6.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, 53% femal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F16C0E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5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D9587C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</w:rPr>
              <w:t>EWGSOP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, AWGS 201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B56DD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BI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6A3CFB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ot reporte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2A74E9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ortality</w:t>
            </w:r>
          </w:p>
          <w:p w14:paraId="6381EA3E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EF7965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ge, BMI, MMSE, smoking, drinking, comorbidities, polypharmacy</w:t>
            </w:r>
          </w:p>
        </w:tc>
      </w:tr>
      <w:tr w14:paraId="4884E6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81A68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in Hyung Oh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, 202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ABC1E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Korea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(Asia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8582E0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</w:rPr>
              <w:t>Prospective cohort stud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8CECF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/>
              </w:rPr>
              <w:t>75.9±3.9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52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% 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fe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9EDD31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2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4075C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WGS 201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F2B82B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DX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1CC147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IADL disabiliti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8BFD6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ot reported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987CF0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ge, sex, clinical centre, smoking, physical activities, nutritional status, BMI, comorbidities</w:t>
            </w:r>
          </w:p>
        </w:tc>
      </w:tr>
      <w:tr w14:paraId="3BCF35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5" w:hRule="atLeast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2A01B2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Tao-Chun Peng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, 2023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C0FEE5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China (Asia)</w:t>
            </w:r>
          </w:p>
          <w:p w14:paraId="2C732468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B55298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</w:rPr>
              <w:t>Prospective cohort stud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13EA3B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75.8±4.8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, 54.3% femal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AE8FC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2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A82CF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WGS 2019, EWGSOP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F2977B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BI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5D203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ognitive functio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A0B876">
            <w:pP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ot reported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6B9D5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Age, 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ex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, education, physical activit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ies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, smoking, drinking, diabetes, hypertension, hyperlipidemia, depression, follow-up duration</w:t>
            </w:r>
          </w:p>
        </w:tc>
      </w:tr>
      <w:tr w14:paraId="1F8960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5" w:hRule="atLeast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2641A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C-K Liang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 202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A95FDC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China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(Asia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ED6EB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</w:rPr>
              <w:t>Prospective cohort stud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2C7E73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73.4±5.4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47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% 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fe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659155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11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FFF919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WGS 2019, AWGS 201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5AEB3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DX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3C3CF9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ot reporte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6AE5F1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ortality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B70602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ge, sex, education, drinking, disease burden, testosterone levels</w:t>
            </w:r>
          </w:p>
        </w:tc>
      </w:tr>
      <w:tr w14:paraId="52CA3E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4" w:hRule="atLeast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4A6C6F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Gulru Ulugerger Avci 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et al, 202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CB05C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Turkey</w:t>
            </w:r>
          </w:p>
          <w:p w14:paraId="579D5545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Europe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244886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etrospective cohort stud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FC017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76.1±6.4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, 68.6% femal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79346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5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E70DAA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EWGSOP 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968763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BI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E02AC6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ot reporte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07FE9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ortality</w:t>
            </w:r>
          </w:p>
          <w:p w14:paraId="020246E6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E53EC2">
            <w:pP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ge</w:t>
            </w:r>
          </w:p>
          <w:p w14:paraId="0EBFEED5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23EC2F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4" w:hRule="atLeast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A2347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Jiajia Zhang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, 202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D4139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China (Asia)</w:t>
            </w:r>
          </w:p>
          <w:p w14:paraId="7D3A22D8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A7C00B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ospective cohort stud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2C6B0B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65 (62~69), 46.5% femal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D62DEC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4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95104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WGS 201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5BB8C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Equation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B16B59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ognitive functio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F6BA1E">
            <w:pP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ot reported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25B36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ge, sex, lifestyle, clinical factors</w:t>
            </w:r>
          </w:p>
        </w:tc>
      </w:tr>
      <w:tr w14:paraId="38B84E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3" w:hRule="atLeast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A708EB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Chia-Ing Li 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et al, 202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BB89DD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China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(Asia)</w:t>
            </w:r>
          </w:p>
          <w:p w14:paraId="6A4CBB4E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B45318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Prospective cohort stud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DD0C85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≥65, 4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% 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fe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97C0E9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12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4756A6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</w:rPr>
              <w:t>EWGSOP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04315B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DX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D645F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ot reporte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A7A615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ortality</w:t>
            </w:r>
          </w:p>
          <w:p w14:paraId="77EEA508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5A60B8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ge, sex, education, lifestyle, comorbidities</w:t>
            </w:r>
          </w:p>
        </w:tc>
      </w:tr>
      <w:tr w14:paraId="2AA064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042DCA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Cristina Camargo Pereira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, 202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8BFD31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Brazil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(South America)</w:t>
            </w:r>
          </w:p>
          <w:p w14:paraId="1868F68B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5C5B9D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Prospective cohort stud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BB57AE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/>
              </w:rPr>
              <w:t>70.0±6.3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% 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fe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E5C3B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10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5F445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</w:rPr>
              <w:t>EWGSOP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</w:rPr>
              <w:t xml:space="preserve">2 </w:t>
            </w:r>
          </w:p>
          <w:p w14:paraId="1D3C2E62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8CC4E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DX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788E07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ot reporte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87C906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ortality</w:t>
            </w:r>
          </w:p>
          <w:p w14:paraId="45D4ECDA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E4356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ge, sex, BMI, smoking, physical activities, diabetes</w:t>
            </w:r>
          </w:p>
        </w:tc>
      </w:tr>
      <w:tr w14:paraId="50F124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CADD23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Leon Lenchik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, 20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517725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orth Carolina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(Europe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7BFEA9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etrospective cohort stud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93293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63.7±2.8, 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% 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fe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DE6CC5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F73896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Crowd-validated automated calculation method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480E8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C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9C9C84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ot reporte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95F9A9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ortality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70D858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ge, race, height, weight, smoking, diabetes, COPD, cardiovascular disease, cancer</w:t>
            </w:r>
          </w:p>
        </w:tc>
      </w:tr>
      <w:tr w14:paraId="123100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F61877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Ippei Chiba 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, 20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86522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Japan (Asia)</w:t>
            </w:r>
          </w:p>
          <w:p w14:paraId="5B929CC5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409E7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etro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pective cohort stud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7A037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75.5±4.0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, 55.7% femal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9B1900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5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78C52F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WGS 201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A1EEA6">
            <w:pP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BIA</w:t>
            </w:r>
          </w:p>
          <w:p w14:paraId="66CF6CAE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4E271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Disability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BB35A5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ot reported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1CFDDF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ge, sex, BMI, education, MMSE, comorbidities, depression,  polypharmacy</w:t>
            </w:r>
          </w:p>
        </w:tc>
      </w:tr>
      <w:tr w14:paraId="362F9A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5DE29C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ark Q Thompso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 et al, 20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CE9CA1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ustrali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C941BE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Prospective cohort stud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BFE520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74.1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6.1, 55.5 % femal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B6900E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10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E033D7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</w:rPr>
              <w:t>EWGSOP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C5B51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DX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EF5F9D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ot reporte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228877">
            <w:pP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Mortality 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95CE44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Age, sex, education, income, comorbidities </w:t>
            </w:r>
          </w:p>
        </w:tc>
      </w:tr>
      <w:tr w14:paraId="5F243A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A87EF8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</w:rPr>
              <w:t>Peggy M Cawthon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, 20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C07B1A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Portland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(Europe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8B7E3">
            <w:pPr>
              <w:bidi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Prospective cohort stud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B4B654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4.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, 0% femal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7E03BC">
            <w:pP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①2.2 </w:t>
            </w:r>
          </w:p>
          <w:p w14:paraId="62BE014A">
            <w:pP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②2.2 </w:t>
            </w:r>
          </w:p>
          <w:p w14:paraId="14965EFF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③3.3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8F76EA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EWGSOP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3ADBCC">
            <w:pP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D3-Creatine dilution method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641638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①ADL disability</w:t>
            </w:r>
          </w:p>
          <w:p w14:paraId="53AEE31D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②I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DL disability</w:t>
            </w:r>
          </w:p>
          <w:p w14:paraId="2AA0FC1F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370B46">
            <w:pP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ortality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47990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Age, race, clinical center, comorbidities, BMI, MMSE, lifestyle </w:t>
            </w:r>
          </w:p>
        </w:tc>
      </w:tr>
      <w:tr w14:paraId="013846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629A92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</w:rPr>
              <w:t xml:space="preserve">Fuyuko Takahashi 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et al, 20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94D8B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Japan (Asia)</w:t>
            </w:r>
          </w:p>
          <w:p w14:paraId="4C30F690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ADF6F"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Prospective cohort stud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B03AB3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71.3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6.3, 58.6% femal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50CF3F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.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DC323A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WGS 201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17F156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DX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C4DFF4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ot reporte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B14325">
            <w:pP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ortality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0510A1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ge, sex, diabetes duration, heart disease, cancer, smoking, exercise, drinking, medication, hypertension, BMI, triglycerides, creatinine, HbA1c</w:t>
            </w:r>
          </w:p>
        </w:tc>
      </w:tr>
      <w:tr w14:paraId="3E3905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D1C767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Hideaki Ishii 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et al, 202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B8F977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Japan (Asia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34F1BE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Prospective cohort stud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8DED9D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73.5 ± 5.5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, 52.4% femal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D57FED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2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A4CD31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WGS 201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A795F4">
            <w:pP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BI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0E1567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Disability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BB4A18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ot reported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B62384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ge, sex, MMSE, depression, pain, IADL, comorbidities, polypharmacy</w:t>
            </w:r>
          </w:p>
        </w:tc>
      </w:tr>
      <w:tr w14:paraId="7C329D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6" w:hRule="atLeast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F0DC23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Luisa Costanzo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, 202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DC4FA7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Italy (Europe)</w:t>
            </w:r>
          </w:p>
          <w:p w14:paraId="063E5947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B07231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Prospective cohort stud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EE794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77±5.5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53.6% 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BC33DD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3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E7A7ED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</w:rPr>
              <w:t>EWGSOP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</w:rPr>
              <w:t xml:space="preserve">2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022493">
            <w:pP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BI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E958F6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isability </w:t>
            </w:r>
          </w:p>
          <w:p w14:paraId="765F39A2">
            <w:pP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  <w:p w14:paraId="2D48BD0C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  <w:p w14:paraId="002AE7FF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0C91BC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ortality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E0AEE1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Age, sex, BMI, marriage, education, comorbidities </w:t>
            </w:r>
          </w:p>
        </w:tc>
      </w:tr>
      <w:tr w14:paraId="1C096B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100A0E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athalia Perleberg Bachettini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, 202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859F7F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Brazil (South America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FE7051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Prospective cohort stud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E7DEF8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≥60, 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62.6%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femal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07DEC4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.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030A93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</w:rPr>
              <w:t>EWGSOP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</w:rPr>
              <w:t xml:space="preserve">2 </w:t>
            </w:r>
          </w:p>
          <w:p w14:paraId="1211882F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0ACA8C">
            <w:pP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Calf circumference </w:t>
            </w:r>
          </w:p>
          <w:p w14:paraId="34D0A875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87E51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ot reporte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916FB">
            <w:pP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ortality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87CB2C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Age, sex, BMI, marriage, occupation status, comorbidities, smoking, physical activities, depression </w:t>
            </w:r>
          </w:p>
        </w:tc>
      </w:tr>
      <w:tr w14:paraId="7EA3FE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0" w:hRule="atLeast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F78D8E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Felipe M de Santana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, 201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275C8F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Brazil (South America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46167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Prospective cohort stud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A9180A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.0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±5.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,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61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femal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21E954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4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82CE12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</w:rPr>
              <w:t>EWGSOP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AE2168">
            <w:pP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DX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CE96DF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ot reporte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5735F4">
            <w:pP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ortality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EDA35D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Age, 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ex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, BMI, physical activity, falls, 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drinking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, diabetes, cardiovascular events, serum phosphorus, calcium, albumin, vitamin D</w:t>
            </w:r>
          </w:p>
        </w:tc>
      </w:tr>
      <w:tr w14:paraId="026771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80981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ikko P Björkman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 201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CE0B3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Finland (Europe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E3FA3A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Prospective cohort stud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AF8CB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83.4±4.6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66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femal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A8AB29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4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E6C035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</w:rPr>
              <w:t>EWGSOP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85C2C0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BI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212DF2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ot reporte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C74C58">
            <w:pP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ortality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73769F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ge, sex, CCI</w:t>
            </w:r>
          </w:p>
        </w:tc>
      </w:tr>
      <w:tr w14:paraId="3488AC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B749D0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Kazuki Uemura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, 201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B96210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Japan (Asia)</w:t>
            </w:r>
          </w:p>
          <w:p w14:paraId="49425C93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6F07D2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Prospective cohort stud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B7C86E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71.9±5.4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, 51.1% femal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63E04D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.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36DB47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WGS 201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CDDDDA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BI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958F7">
            <w:pP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Disability</w:t>
            </w:r>
          </w:p>
          <w:p w14:paraId="555327B7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1295FC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ot reported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3E84BA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Age, 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ex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, BMI, 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ducation, 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edication, 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omorbidities, MMSE, GDS</w:t>
            </w:r>
          </w:p>
        </w:tc>
      </w:tr>
      <w:tr w14:paraId="1B1DEE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9B68F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arc Sim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, 2019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9FAB3B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ustrali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1FDBA8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Prospective cohort stud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01B9D3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79.9±2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F1C66C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①5 </w:t>
            </w:r>
          </w:p>
          <w:p w14:paraId="178692B6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②9.5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82210F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adapted FNIH, adapted 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</w:rPr>
              <w:t>EWGSOP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26F533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DX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499987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ot reporte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4609D">
            <w:pP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ortality</w:t>
            </w:r>
          </w:p>
          <w:p w14:paraId="29B736E0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B546EA">
            <w:pP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ge</w:t>
            </w:r>
          </w:p>
          <w:p w14:paraId="4B79A4BF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49BDAB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384F3A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igvard Sobestiansky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, 201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69D945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weden (Europe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4027AE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Prospective cohort stud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7090C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86.6±1.0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, 0% femal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90D298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DDB96E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FNIH, EWGSOP 2</w:t>
            </w:r>
          </w:p>
          <w:p w14:paraId="0E0AD6E5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D0A0C2">
            <w:pP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DX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2B41BB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ot reporte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11A1C">
            <w:pP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ortality</w:t>
            </w:r>
          </w:p>
          <w:p w14:paraId="14751D7C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672C55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ge, CCI, education, smoking, MMSE</w:t>
            </w:r>
          </w:p>
        </w:tc>
      </w:tr>
      <w:tr w14:paraId="779F51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1" w:hRule="atLeast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331447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Hui Wang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, 201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742BE0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China (Asia)</w:t>
            </w:r>
          </w:p>
          <w:p w14:paraId="02BB10AA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FFCE6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Prospective cohort stud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EB5C4E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93.5±3.2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, 67.8% femal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58CBBE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4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3E889B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Validated in Chinese population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43EAF">
            <w:pP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Equation 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EE2B3C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DL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disability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C9E60C">
            <w:pP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ortality</w:t>
            </w:r>
          </w:p>
          <w:p w14:paraId="0A5B6916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CAE85D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ge, sex, smoking, drinking, MMSE</w:t>
            </w:r>
          </w:p>
        </w:tc>
      </w:tr>
      <w:tr w14:paraId="6D49C1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4" w:hRule="atLeast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0C6D1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édéa Locquet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, 201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15CC85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Belgium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(Europe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91E3D8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Prospective cohort stud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F31F32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73.5±6.2, 60.5% femal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CB588F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3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5ACFFD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</w:rPr>
              <w:t>EWGSOP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AC7149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DX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3B1944">
            <w:pP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Disability</w:t>
            </w:r>
          </w:p>
          <w:p w14:paraId="284ADB37">
            <w:pP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  <w:p w14:paraId="189D1D8F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45A54B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ortality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2A139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ge, sex, BMI, CCI, medication, nutritional status, MMSE</w:t>
            </w:r>
          </w:p>
        </w:tc>
      </w:tr>
      <w:tr w14:paraId="1855F8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2" w:hRule="atLeast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FCB564">
            <w:pPr>
              <w:ind w:left="210" w:hanging="210" w:hangingChars="100"/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Xiaoyu Chen et al, 201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4540F7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China (Asia)</w:t>
            </w:r>
          </w:p>
          <w:p w14:paraId="5303D495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DAE662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Prospective cohort stud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E60B80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67.5±5.7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, 56% femal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1C978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1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4DD9CD">
            <w:pP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WGS 2014</w:t>
            </w:r>
          </w:p>
          <w:p w14:paraId="588EE87F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BD1A6E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DX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DD58F">
            <w:pP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Psychological functio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68A9A3">
            <w:pP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ot reported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18FB40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Age, 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ex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, BMI, education, marriage, income, sleep, comorbidities, medication, physical activit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ies</w:t>
            </w:r>
          </w:p>
        </w:tc>
      </w:tr>
      <w:tr w14:paraId="544068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2" w:hRule="atLeast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9DF912">
            <w:pPr>
              <w:ind w:left="210" w:hanging="210" w:hangingChars="100"/>
              <w:jc w:val="both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Il-Young Jang et al, 201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428E5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Korea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(Asia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4DEC9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Prospective cohort stud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684C0E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76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, 55.2% femal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FCC5D6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.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599BF3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KNHANE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0BC46C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BI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CC2079">
            <w:pP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①ADL disability</w:t>
            </w:r>
          </w:p>
          <w:p w14:paraId="44A2D95A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②IADL disability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D3CBD5">
            <w:pP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Mortality 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B51E7F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ge, sex, CCI</w:t>
            </w:r>
          </w:p>
        </w:tc>
      </w:tr>
      <w:tr w14:paraId="78ADB5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3" w:hRule="atLeast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41C15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Ting-Ching Tang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, 201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D12E88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China (Asia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26E9A5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Prospective cohort stud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28DCF3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73.4±5.4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47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% 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fe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F6D072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.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E6B03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FNIH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A2E7CB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DX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BAA67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ot reporte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A57B45">
            <w:pP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ortality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7EA7E5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ge, sex, CCI, MMSE, nutritional status</w:t>
            </w:r>
          </w:p>
        </w:tc>
      </w:tr>
      <w:tr w14:paraId="1B824C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3" w:hRule="atLeast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C28DEF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Kazuki Uemura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, 201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C4A716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Japan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(Asia)</w:t>
            </w:r>
          </w:p>
          <w:p w14:paraId="3E2AE806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27F62B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Prospective cohort stud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BC535B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71.8±5.4, 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% 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19354F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.2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108C83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WGS 201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F3A256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BI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C9218D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Cs w:val="21"/>
              </w:rPr>
              <w:t>Physiological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Cs w:val="21"/>
                <w:lang w:val="en-US" w:eastAsia="zh-CN"/>
              </w:rPr>
              <w:t xml:space="preserve"> functio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D14350">
            <w:pPr>
              <w:rPr>
                <w:rFonts w:hint="default" w:ascii="Times New Roman" w:hAnsi="Times New Roman" w:cs="Times New Roman"/>
                <w:b w:val="0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ot reported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F810B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Age, 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ex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, education, comorbidities, medication, IADL limitations, physical activities, MMSE, depression, social participation</w:t>
            </w:r>
          </w:p>
        </w:tc>
      </w:tr>
      <w:tr w14:paraId="68589A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AD08FC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 Balogun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, 201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64A926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ustrali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872F6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Prospective cohort stud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1860FB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63±7.5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, 50% femal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3993C8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10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9B3C2B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Low muscle mass cutoffs validated by North American population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5AF46C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DX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570164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ot reporte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25EC8E">
            <w:pP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ortality</w:t>
            </w:r>
          </w:p>
          <w:p w14:paraId="37DA0E3B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526C2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ge, sex, BMI</w:t>
            </w:r>
          </w:p>
        </w:tc>
      </w:tr>
      <w:tr w14:paraId="7331E3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1" w:hRule="atLeast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08BC7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ario Ulises Pérez-Zepeda et al, 201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20918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exico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(North America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ACB510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Prospective cohort stud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93AD19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85.2±6.4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, 72% femal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4EA208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1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6A2950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</w:rPr>
              <w:t>EWGSOP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65078">
            <w:pP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BI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3FEB6C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ot reporte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B335DF">
            <w:pP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ortality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E93DC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ge, sex, CCI</w:t>
            </w:r>
          </w:p>
        </w:tc>
      </w:tr>
      <w:tr w14:paraId="225FF1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4BCA22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tsumu Yuki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, 201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F3449C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Japan (Asia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39C704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Prospective cohort stud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017977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71.4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5, 49.3% femal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804B10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11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B4036B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WGS 201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7090A7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DX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C7860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ot reporte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7DCA2A">
            <w:pP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ortality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5AF866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ge, sex, CCI, leisure activities, total calorie intake, drinking, smoking</w:t>
            </w:r>
          </w:p>
        </w:tc>
      </w:tr>
      <w:tr w14:paraId="2CE94C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8" w:hRule="atLeast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060B1E">
            <w:pPr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Justin C Brown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, 20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F9CA4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USA (North America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BB6375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Prospective cohort stud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D3F880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70.1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14, 56.5% female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A84114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4.4 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E01823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EWGSOP 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75D59C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BI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E4D281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ot reporte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EF5AF8">
            <w:pP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ortality</w:t>
            </w:r>
          </w:p>
          <w:p w14:paraId="0C7F9EF6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A433E8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Age, 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ex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, BMI, 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ace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, education, waist circumference, smoking status, comorbidities, hospitalization history, self-rated health, healthy eating index, biomarkers, weekly walking volume</w:t>
            </w:r>
          </w:p>
        </w:tc>
      </w:tr>
      <w:tr w14:paraId="22B1C4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75A91C">
            <w:pPr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Vasant Hirani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, 201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3B7819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ustrali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91B61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Prospective cohort stud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6CD14D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77 (70~97), 0% femal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EAC28A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①5 </w:t>
            </w:r>
          </w:p>
          <w:p w14:paraId="6C4CD6E7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②7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7EAC20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FNIH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A34557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DX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CE0FA9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DL disability</w:t>
            </w:r>
          </w:p>
          <w:p w14:paraId="3ED215F7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3F89D">
            <w:pP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ortality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590065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emographics, lifestyle, comorbidities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health conditions,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blood 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biomarkers</w:t>
            </w:r>
          </w:p>
        </w:tc>
      </w:tr>
      <w:tr w14:paraId="7839F3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4B6EC7">
            <w:pPr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Yoshimi Tanimoto 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, 201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48C89A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Japan (Asia)</w:t>
            </w:r>
          </w:p>
          <w:p w14:paraId="46B1C911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A6A78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Prospective cohort stud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C94F20">
            <w:pP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.2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6.1, 65.8% femal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C3A9C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2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8F1EC6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EWGSOP 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8C3929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BI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E64877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L d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isability</w:t>
            </w:r>
          </w:p>
          <w:p w14:paraId="19F0A65C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C7BF6A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ot reported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01A7F2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ge, BMI, CCI, education, smoking, physical activities, nutritional status</w:t>
            </w:r>
          </w:p>
        </w:tc>
      </w:tr>
      <w:tr w14:paraId="492879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B529A53">
            <w:pPr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Isabelle Amigues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, 2013</w:t>
            </w:r>
          </w:p>
        </w:tc>
        <w:tc>
          <w:tcPr>
            <w:tcW w:w="10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798B155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France (Europe)</w:t>
            </w:r>
          </w:p>
          <w:p w14:paraId="0B387A82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A55A627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et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ospective cohort study</w:t>
            </w:r>
          </w:p>
        </w:tc>
        <w:tc>
          <w:tcPr>
            <w:tcW w:w="14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B7B11B5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9.9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.5, 100% female</w:t>
            </w:r>
          </w:p>
        </w:tc>
        <w:tc>
          <w:tcPr>
            <w:tcW w:w="11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ACD5A9B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4 </w:t>
            </w:r>
          </w:p>
        </w:tc>
        <w:tc>
          <w:tcPr>
            <w:tcW w:w="17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0D1961A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Low muscle mass cutoffs validated by North American populations</w:t>
            </w:r>
          </w:p>
        </w:tc>
        <w:tc>
          <w:tcPr>
            <w:tcW w:w="15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ABC4BE6">
            <w:pP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DXA</w:t>
            </w:r>
          </w:p>
        </w:tc>
        <w:tc>
          <w:tcPr>
            <w:tcW w:w="20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F21A5E0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IA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L d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isability</w:t>
            </w:r>
          </w:p>
        </w:tc>
        <w:tc>
          <w:tcPr>
            <w:tcW w:w="13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B188CD7">
            <w:pP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ot reported</w:t>
            </w:r>
          </w:p>
        </w:tc>
        <w:tc>
          <w:tcPr>
            <w:tcW w:w="27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04756AA">
            <w:pP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ge, walking speed, stand-up test, balance test, comorbidities, lifestyle</w:t>
            </w:r>
          </w:p>
        </w:tc>
      </w:tr>
    </w:tbl>
    <w:p w14:paraId="7BE20DA3">
      <w:pPr>
        <w:rPr>
          <w:rFonts w:hint="eastAsia" w:ascii="Times New Roman" w:hAnsi="Times New Roman" w:cs="Times New Roman"/>
          <w:b w:val="0"/>
          <w:color w:val="auto"/>
          <w:sz w:val="21"/>
          <w:szCs w:val="21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ote:  KWGS: Korean Working Group on Sarcopenia Guideline; SDOC: Sarcopenia Definition and Outcomes Consortium; AWGS 2019: Asian Working Group for Sarcopenia 2019; DXA: dual-energy X-ray absorptiometry; BIA: bioelectrical impedance analysis; Mini-Mental State Examination (MMSE);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color w:val="000000"/>
          <w:sz w:val="21"/>
          <w:szCs w:val="21"/>
          <w:highlight w:val="none"/>
          <w:vertAlign w:val="baseline"/>
          <w:lang w:val="en-US" w:eastAsia="zh-CN"/>
        </w:rPr>
        <w:t>Charlson Comorbidity Index</w:t>
      </w:r>
      <w:r>
        <w:rPr>
          <w:rFonts w:hint="eastAsia" w:ascii="Times New Roman" w:hAnsi="Times New Roman" w:cs="Times New Roman"/>
          <w:b w:val="0"/>
          <w:color w:val="000000"/>
          <w:sz w:val="21"/>
          <w:szCs w:val="21"/>
          <w:highlight w:val="none"/>
          <w:vertAlign w:val="baseline"/>
          <w:lang w:val="en-US" w:eastAsia="zh-CN"/>
        </w:rPr>
        <w:t xml:space="preserve"> (CCI); </w:t>
      </w:r>
      <w:r>
        <w:rPr>
          <w:rFonts w:hint="default" w:ascii="Times New Roman" w:hAnsi="Times New Roman" w:cs="Times New Roman"/>
          <w:b w:val="0"/>
          <w:color w:val="000000"/>
          <w:sz w:val="21"/>
          <w:szCs w:val="21"/>
          <w:highlight w:val="none"/>
          <w:vertAlign w:val="baseline"/>
          <w:lang w:val="en-US" w:eastAsia="zh-CN"/>
        </w:rPr>
        <w:t>Geriatric Depression Scale</w:t>
      </w:r>
      <w:r>
        <w:rPr>
          <w:rFonts w:hint="eastAsia" w:ascii="Times New Roman" w:hAnsi="Times New Roman" w:cs="Times New Roman"/>
          <w:b w:val="0"/>
          <w:color w:val="000000"/>
          <w:sz w:val="21"/>
          <w:szCs w:val="21"/>
          <w:highlight w:val="none"/>
          <w:vertAlign w:val="baseline"/>
          <w:lang w:val="en-US" w:eastAsia="zh-CN"/>
        </w:rPr>
        <w:t xml:space="preserve"> (GDS); </w:t>
      </w:r>
      <w:r>
        <w:rPr>
          <w:rFonts w:hint="default" w:ascii="Times New Roman" w:hAnsi="Times New Roman" w:cs="Times New Roman"/>
          <w:b w:val="0"/>
          <w:color w:val="000000"/>
          <w:sz w:val="21"/>
          <w:szCs w:val="21"/>
          <w:highlight w:val="none"/>
          <w:vertAlign w:val="baseline"/>
          <w:lang w:val="en-US" w:eastAsia="zh-CN"/>
        </w:rPr>
        <w:t>Korean Instrumental Activities of Daily Living</w:t>
      </w:r>
      <w:r>
        <w:rPr>
          <w:rFonts w:hint="eastAsia" w:ascii="Times New Roman" w:hAnsi="Times New Roman" w:cs="Times New Roman"/>
          <w:b w:val="0"/>
          <w:color w:val="000000"/>
          <w:sz w:val="21"/>
          <w:szCs w:val="21"/>
          <w:highlight w:val="none"/>
          <w:vertAlign w:val="baseline"/>
          <w:lang w:val="en-US" w:eastAsia="zh-CN"/>
        </w:rPr>
        <w:t xml:space="preserve"> (KIADL); </w:t>
      </w:r>
      <w:r>
        <w:rPr>
          <w:rFonts w:hint="default" w:ascii="Times New Roman" w:hAnsi="Times New Roman" w:cs="Times New Roman"/>
          <w:b w:val="0"/>
          <w:color w:val="000000"/>
          <w:sz w:val="21"/>
          <w:szCs w:val="21"/>
          <w:highlight w:val="none"/>
          <w:vertAlign w:val="baseline"/>
          <w:lang w:val="en-US" w:eastAsia="zh-CN"/>
        </w:rPr>
        <w:t>body mass index</w:t>
      </w:r>
      <w:r>
        <w:rPr>
          <w:rFonts w:hint="eastAsia" w:ascii="Times New Roman" w:hAnsi="Times New Roman" w:cs="Times New Roman"/>
          <w:b w:val="0"/>
          <w:color w:val="000000"/>
          <w:sz w:val="21"/>
          <w:szCs w:val="21"/>
          <w:highlight w:val="none"/>
          <w:vertAlign w:val="baseline"/>
          <w:lang w:val="en-US" w:eastAsia="zh-CN"/>
        </w:rPr>
        <w:t xml:space="preserve"> (BMI); </w:t>
      </w:r>
      <w:r>
        <w:rPr>
          <w:rFonts w:hint="eastAsia" w:ascii="Times New Roman" w:hAnsi="Times New Roman" w:cs="Times New Roman"/>
          <w:b w:val="0"/>
          <w:color w:val="auto"/>
          <w:sz w:val="21"/>
          <w:szCs w:val="21"/>
          <w:highlight w:val="none"/>
          <w:vertAlign w:val="baseline"/>
          <w:lang w:val="en-US" w:eastAsia="zh-CN"/>
        </w:rPr>
        <w:t>Fourth Korean National Health and Nutritional Examination Surveys (KNHANES);</w:t>
      </w:r>
    </w:p>
    <w:p w14:paraId="19272C4A">
      <w:pPr>
        <w:rPr>
          <w:rFonts w:hint="eastAsia" w:ascii="Times New Roman" w:hAnsi="Times New Roman" w:cs="Times New Roman"/>
          <w:b w:val="0"/>
          <w:color w:val="auto"/>
          <w:sz w:val="21"/>
          <w:szCs w:val="21"/>
          <w:highlight w:val="none"/>
          <w:vertAlign w:val="baseline"/>
          <w:lang w:val="en-US" w:eastAsia="zh-CN"/>
        </w:rPr>
      </w:pPr>
    </w:p>
    <w:p w14:paraId="6C6DD476">
      <w:pPr>
        <w:jc w:val="center"/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vertAlign w:val="baseline"/>
          <w:lang w:val="en-US" w:eastAsia="zh-CN"/>
        </w:rPr>
        <w:t>Table S2 Summary of Sensitivity Analyses and Heterogeneity Assessment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1"/>
        <w:gridCol w:w="1683"/>
        <w:gridCol w:w="1720"/>
        <w:gridCol w:w="1633"/>
        <w:gridCol w:w="1710"/>
        <w:gridCol w:w="1736"/>
        <w:gridCol w:w="1736"/>
        <w:gridCol w:w="1675"/>
      </w:tblGrid>
      <w:tr w14:paraId="29C95C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1" w:type="dxa"/>
          </w:tcPr>
          <w:p w14:paraId="00E409BB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nalysis/Subgroup</w:t>
            </w:r>
          </w:p>
        </w:tc>
        <w:tc>
          <w:tcPr>
            <w:tcW w:w="1683" w:type="dxa"/>
          </w:tcPr>
          <w:p w14:paraId="7C5DDB0C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Primary Pooled OR (95%CI)</w:t>
            </w:r>
          </w:p>
        </w:tc>
        <w:tc>
          <w:tcPr>
            <w:tcW w:w="1720" w:type="dxa"/>
          </w:tcPr>
          <w:p w14:paraId="74D38329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(p heterogeneity)</w:t>
            </w:r>
          </w:p>
        </w:tc>
        <w:tc>
          <w:tcPr>
            <w:tcW w:w="1633" w:type="dxa"/>
          </w:tcPr>
          <w:p w14:paraId="13FF43B3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Egge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 Test (p value)</w:t>
            </w:r>
          </w:p>
        </w:tc>
        <w:tc>
          <w:tcPr>
            <w:tcW w:w="1710" w:type="dxa"/>
          </w:tcPr>
          <w:p w14:paraId="0F1EAC37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Trim-and-Fill Adjust OR (95%CI)</w:t>
            </w:r>
          </w:p>
        </w:tc>
        <w:tc>
          <w:tcPr>
            <w:tcW w:w="1736" w:type="dxa"/>
          </w:tcPr>
          <w:p w14:paraId="73F70E2F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Leave-One-Out OR (95%CI)</w:t>
            </w:r>
          </w:p>
        </w:tc>
        <w:tc>
          <w:tcPr>
            <w:tcW w:w="1736" w:type="dxa"/>
          </w:tcPr>
          <w:p w14:paraId="4CF77C14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Leave-One-Out I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 xml:space="preserve">2 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ange</w:t>
            </w:r>
          </w:p>
        </w:tc>
        <w:tc>
          <w:tcPr>
            <w:tcW w:w="1675" w:type="dxa"/>
          </w:tcPr>
          <w:p w14:paraId="6D7F8454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Influential Studies Identified</w:t>
            </w:r>
          </w:p>
        </w:tc>
      </w:tr>
      <w:tr w14:paraId="461680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1" w:type="dxa"/>
          </w:tcPr>
          <w:p w14:paraId="54983D8D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ortality (Overall)</w:t>
            </w:r>
          </w:p>
        </w:tc>
        <w:tc>
          <w:tcPr>
            <w:tcW w:w="1683" w:type="dxa"/>
          </w:tcPr>
          <w:p w14:paraId="0B29F153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.79 (1.55~2.06)</w:t>
            </w:r>
          </w:p>
        </w:tc>
        <w:tc>
          <w:tcPr>
            <w:tcW w:w="1720" w:type="dxa"/>
          </w:tcPr>
          <w:p w14:paraId="0622AB4E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81.2% (&lt;0.0001)</w:t>
            </w:r>
          </w:p>
        </w:tc>
        <w:tc>
          <w:tcPr>
            <w:tcW w:w="1633" w:type="dxa"/>
          </w:tcPr>
          <w:p w14:paraId="5D67320F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0002</w:t>
            </w:r>
          </w:p>
        </w:tc>
        <w:tc>
          <w:tcPr>
            <w:tcW w:w="1710" w:type="dxa"/>
          </w:tcPr>
          <w:p w14:paraId="5A3133EF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.33 (1.11~1.59)</w:t>
            </w:r>
          </w:p>
        </w:tc>
        <w:tc>
          <w:tcPr>
            <w:tcW w:w="1736" w:type="dxa"/>
          </w:tcPr>
          <w:p w14:paraId="65F5554E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.70~1.83</w:t>
            </w:r>
          </w:p>
        </w:tc>
        <w:tc>
          <w:tcPr>
            <w:tcW w:w="1736" w:type="dxa"/>
          </w:tcPr>
          <w:p w14:paraId="4122313A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73.4%~81.8%</w:t>
            </w:r>
          </w:p>
        </w:tc>
        <w:tc>
          <w:tcPr>
            <w:tcW w:w="1675" w:type="dxa"/>
          </w:tcPr>
          <w:p w14:paraId="2D444FB6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one</w:t>
            </w:r>
          </w:p>
        </w:tc>
      </w:tr>
      <w:tr w14:paraId="549B74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1" w:type="dxa"/>
          </w:tcPr>
          <w:p w14:paraId="134A87AF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ortality-DXA</w:t>
            </w:r>
          </w:p>
        </w:tc>
        <w:tc>
          <w:tcPr>
            <w:tcW w:w="1683" w:type="dxa"/>
          </w:tcPr>
          <w:p w14:paraId="1F646BEC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.89 (1.55~2.30)</w:t>
            </w:r>
          </w:p>
        </w:tc>
        <w:tc>
          <w:tcPr>
            <w:tcW w:w="1720" w:type="dxa"/>
          </w:tcPr>
          <w:p w14:paraId="14510588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62.6% (&lt;0.0001)</w:t>
            </w:r>
          </w:p>
        </w:tc>
        <w:tc>
          <w:tcPr>
            <w:tcW w:w="1633" w:type="dxa"/>
          </w:tcPr>
          <w:p w14:paraId="4A41D80A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710" w:type="dxa"/>
          </w:tcPr>
          <w:p w14:paraId="1E38DE2D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736" w:type="dxa"/>
          </w:tcPr>
          <w:p w14:paraId="313290B3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.76~1.97</w:t>
            </w:r>
          </w:p>
        </w:tc>
        <w:tc>
          <w:tcPr>
            <w:tcW w:w="1736" w:type="dxa"/>
          </w:tcPr>
          <w:p w14:paraId="1161EBFE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48.4%~64.6%</w:t>
            </w:r>
          </w:p>
        </w:tc>
        <w:tc>
          <w:tcPr>
            <w:tcW w:w="1675" w:type="dxa"/>
          </w:tcPr>
          <w:p w14:paraId="6313F329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one</w:t>
            </w:r>
          </w:p>
        </w:tc>
      </w:tr>
      <w:tr w14:paraId="014400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1" w:type="dxa"/>
          </w:tcPr>
          <w:p w14:paraId="1D61EC58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ortality-BIA</w:t>
            </w:r>
          </w:p>
        </w:tc>
        <w:tc>
          <w:tcPr>
            <w:tcW w:w="1683" w:type="dxa"/>
          </w:tcPr>
          <w:p w14:paraId="10115469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.96 (1.51~2.53)</w:t>
            </w:r>
          </w:p>
        </w:tc>
        <w:tc>
          <w:tcPr>
            <w:tcW w:w="1720" w:type="dxa"/>
          </w:tcPr>
          <w:p w14:paraId="472CF50A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77.3% (&lt;0.0001)</w:t>
            </w:r>
          </w:p>
        </w:tc>
        <w:tc>
          <w:tcPr>
            <w:tcW w:w="1633" w:type="dxa"/>
            <w:shd w:val="clear"/>
            <w:vAlign w:val="top"/>
          </w:tcPr>
          <w:p w14:paraId="466CD59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710" w:type="dxa"/>
            <w:shd w:val="clear"/>
            <w:vAlign w:val="top"/>
          </w:tcPr>
          <w:p w14:paraId="0ABB6A4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736" w:type="dxa"/>
            <w:shd w:val="clear"/>
            <w:vAlign w:val="top"/>
          </w:tcPr>
          <w:p w14:paraId="3FF3648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736" w:type="dxa"/>
            <w:shd w:val="clear"/>
            <w:vAlign w:val="top"/>
          </w:tcPr>
          <w:p w14:paraId="08712F0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675" w:type="dxa"/>
          </w:tcPr>
          <w:p w14:paraId="3280CF2B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Yes (exclusion reduced I2 to 15.1%; OR=2.19, 1,76~2.74)</w:t>
            </w:r>
          </w:p>
        </w:tc>
      </w:tr>
      <w:tr w14:paraId="747B7A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1" w:type="dxa"/>
          </w:tcPr>
          <w:p w14:paraId="693B3B7C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ortality-CT</w:t>
            </w:r>
          </w:p>
        </w:tc>
        <w:tc>
          <w:tcPr>
            <w:tcW w:w="1683" w:type="dxa"/>
          </w:tcPr>
          <w:p w14:paraId="24381F0E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.16 (1.09~1.24)</w:t>
            </w:r>
          </w:p>
        </w:tc>
        <w:tc>
          <w:tcPr>
            <w:tcW w:w="1720" w:type="dxa"/>
          </w:tcPr>
          <w:p w14:paraId="1B7FCCDE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% (0.36)</w:t>
            </w:r>
          </w:p>
        </w:tc>
        <w:tc>
          <w:tcPr>
            <w:tcW w:w="1633" w:type="dxa"/>
            <w:shd w:val="clear"/>
            <w:vAlign w:val="top"/>
          </w:tcPr>
          <w:p w14:paraId="78FB23F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710" w:type="dxa"/>
            <w:shd w:val="clear"/>
            <w:vAlign w:val="top"/>
          </w:tcPr>
          <w:p w14:paraId="7B60C6C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736" w:type="dxa"/>
            <w:shd w:val="clear"/>
            <w:vAlign w:val="top"/>
          </w:tcPr>
          <w:p w14:paraId="77F4A94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736" w:type="dxa"/>
            <w:shd w:val="clear"/>
            <w:vAlign w:val="top"/>
          </w:tcPr>
          <w:p w14:paraId="33B7561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675" w:type="dxa"/>
          </w:tcPr>
          <w:p w14:paraId="2C603F1F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one</w:t>
            </w:r>
          </w:p>
        </w:tc>
      </w:tr>
      <w:tr w14:paraId="5DCC30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1" w:type="dxa"/>
          </w:tcPr>
          <w:p w14:paraId="3757D312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Functional Decline (Overall)</w:t>
            </w:r>
          </w:p>
        </w:tc>
        <w:tc>
          <w:tcPr>
            <w:tcW w:w="1683" w:type="dxa"/>
          </w:tcPr>
          <w:p w14:paraId="50BEF7EA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.90 (1.55~2.32)</w:t>
            </w:r>
          </w:p>
        </w:tc>
        <w:tc>
          <w:tcPr>
            <w:tcW w:w="1720" w:type="dxa"/>
          </w:tcPr>
          <w:p w14:paraId="5B10246C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64.1% (&lt;0.0001)</w:t>
            </w:r>
          </w:p>
        </w:tc>
        <w:tc>
          <w:tcPr>
            <w:tcW w:w="1633" w:type="dxa"/>
          </w:tcPr>
          <w:p w14:paraId="4F39D192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02</w:t>
            </w:r>
          </w:p>
        </w:tc>
        <w:tc>
          <w:tcPr>
            <w:tcW w:w="1710" w:type="dxa"/>
          </w:tcPr>
          <w:p w14:paraId="6AE3533F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.55 (1.18~2.04)</w:t>
            </w:r>
          </w:p>
        </w:tc>
        <w:tc>
          <w:tcPr>
            <w:tcW w:w="1736" w:type="dxa"/>
          </w:tcPr>
          <w:p w14:paraId="429EED79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.78~1.97</w:t>
            </w:r>
          </w:p>
        </w:tc>
        <w:tc>
          <w:tcPr>
            <w:tcW w:w="1736" w:type="dxa"/>
          </w:tcPr>
          <w:p w14:paraId="3213207D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52.5%~66.1%</w:t>
            </w:r>
          </w:p>
        </w:tc>
        <w:tc>
          <w:tcPr>
            <w:tcW w:w="1675" w:type="dxa"/>
          </w:tcPr>
          <w:p w14:paraId="407B92A5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one</w:t>
            </w:r>
          </w:p>
        </w:tc>
      </w:tr>
      <w:tr w14:paraId="2EA25A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1" w:type="dxa"/>
          </w:tcPr>
          <w:p w14:paraId="2F2A132D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Functional Decline-DXA</w:t>
            </w:r>
          </w:p>
        </w:tc>
        <w:tc>
          <w:tcPr>
            <w:tcW w:w="1683" w:type="dxa"/>
          </w:tcPr>
          <w:p w14:paraId="255B1F1D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.23 (1.46~3.42)</w:t>
            </w:r>
          </w:p>
        </w:tc>
        <w:tc>
          <w:tcPr>
            <w:tcW w:w="1720" w:type="dxa"/>
          </w:tcPr>
          <w:p w14:paraId="2E0B24B6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68.2% (&lt;0.01)</w:t>
            </w:r>
          </w:p>
        </w:tc>
        <w:tc>
          <w:tcPr>
            <w:tcW w:w="1633" w:type="dxa"/>
            <w:shd w:val="clear"/>
            <w:vAlign w:val="top"/>
          </w:tcPr>
          <w:p w14:paraId="60036B9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710" w:type="dxa"/>
            <w:shd w:val="clear"/>
            <w:vAlign w:val="top"/>
          </w:tcPr>
          <w:p w14:paraId="460DF78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736" w:type="dxa"/>
            <w:shd w:val="clear"/>
            <w:vAlign w:val="top"/>
          </w:tcPr>
          <w:p w14:paraId="1AA7C01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736" w:type="dxa"/>
            <w:shd w:val="clear"/>
            <w:vAlign w:val="top"/>
          </w:tcPr>
          <w:p w14:paraId="00E010E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675" w:type="dxa"/>
          </w:tcPr>
          <w:p w14:paraId="1F45AC4E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one</w:t>
            </w:r>
          </w:p>
        </w:tc>
      </w:tr>
      <w:tr w14:paraId="3E27DC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1" w:type="dxa"/>
          </w:tcPr>
          <w:p w14:paraId="242881B5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Functional Decline-BIA</w:t>
            </w:r>
          </w:p>
        </w:tc>
        <w:tc>
          <w:tcPr>
            <w:tcW w:w="1683" w:type="dxa"/>
          </w:tcPr>
          <w:p w14:paraId="28C1C5E3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.41 (1.67~3.46)</w:t>
            </w:r>
          </w:p>
        </w:tc>
        <w:tc>
          <w:tcPr>
            <w:tcW w:w="1720" w:type="dxa"/>
          </w:tcPr>
          <w:p w14:paraId="05CE5696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70.6% (&lt;0.01)</w:t>
            </w:r>
          </w:p>
        </w:tc>
        <w:tc>
          <w:tcPr>
            <w:tcW w:w="1633" w:type="dxa"/>
            <w:shd w:val="clear"/>
            <w:vAlign w:val="top"/>
          </w:tcPr>
          <w:p w14:paraId="4EC6CAD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710" w:type="dxa"/>
            <w:shd w:val="clear"/>
            <w:vAlign w:val="top"/>
          </w:tcPr>
          <w:p w14:paraId="3ADDB37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736" w:type="dxa"/>
            <w:shd w:val="clear"/>
            <w:vAlign w:val="top"/>
          </w:tcPr>
          <w:p w14:paraId="0762DE4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736" w:type="dxa"/>
            <w:shd w:val="clear"/>
            <w:vAlign w:val="top"/>
          </w:tcPr>
          <w:p w14:paraId="44BAC70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675" w:type="dxa"/>
          </w:tcPr>
          <w:p w14:paraId="7A60FEC2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one</w:t>
            </w:r>
          </w:p>
        </w:tc>
      </w:tr>
      <w:tr w14:paraId="778D59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1" w:type="dxa"/>
          </w:tcPr>
          <w:p w14:paraId="1398807B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Physical Function Decline</w:t>
            </w:r>
          </w:p>
        </w:tc>
        <w:tc>
          <w:tcPr>
            <w:tcW w:w="1683" w:type="dxa"/>
          </w:tcPr>
          <w:p w14:paraId="2FDB4B77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.91 (1.52~2.40)</w:t>
            </w:r>
          </w:p>
        </w:tc>
        <w:tc>
          <w:tcPr>
            <w:tcW w:w="1720" w:type="dxa"/>
          </w:tcPr>
          <w:p w14:paraId="25704909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68% (&lt;0.0001)</w:t>
            </w:r>
          </w:p>
        </w:tc>
        <w:tc>
          <w:tcPr>
            <w:tcW w:w="1633" w:type="dxa"/>
            <w:shd w:val="clear"/>
            <w:vAlign w:val="top"/>
          </w:tcPr>
          <w:p w14:paraId="33BEA59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710" w:type="dxa"/>
            <w:shd w:val="clear"/>
            <w:vAlign w:val="top"/>
          </w:tcPr>
          <w:p w14:paraId="6204E02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736" w:type="dxa"/>
          </w:tcPr>
          <w:p w14:paraId="2882B88E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.75~2.00</w:t>
            </w:r>
          </w:p>
        </w:tc>
        <w:tc>
          <w:tcPr>
            <w:tcW w:w="1736" w:type="dxa"/>
          </w:tcPr>
          <w:p w14:paraId="1617B22D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55.6%~70.3%</w:t>
            </w:r>
          </w:p>
        </w:tc>
        <w:tc>
          <w:tcPr>
            <w:tcW w:w="1675" w:type="dxa"/>
          </w:tcPr>
          <w:p w14:paraId="2C44EBA7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one</w:t>
            </w:r>
          </w:p>
        </w:tc>
      </w:tr>
      <w:tr w14:paraId="2B1C8F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1" w:type="dxa"/>
          </w:tcPr>
          <w:p w14:paraId="1F51295D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Cognitive/Psychological Decline </w:t>
            </w:r>
          </w:p>
        </w:tc>
        <w:tc>
          <w:tcPr>
            <w:tcW w:w="1683" w:type="dxa"/>
          </w:tcPr>
          <w:p w14:paraId="6102771B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.03 (1.35~3.05)</w:t>
            </w:r>
          </w:p>
        </w:tc>
        <w:tc>
          <w:tcPr>
            <w:tcW w:w="1720" w:type="dxa"/>
          </w:tcPr>
          <w:p w14:paraId="06FF1696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42.2% (0.16)</w:t>
            </w:r>
          </w:p>
        </w:tc>
        <w:tc>
          <w:tcPr>
            <w:tcW w:w="1633" w:type="dxa"/>
            <w:shd w:val="clear"/>
            <w:vAlign w:val="top"/>
          </w:tcPr>
          <w:p w14:paraId="45134BF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710" w:type="dxa"/>
            <w:shd w:val="clear"/>
            <w:vAlign w:val="top"/>
          </w:tcPr>
          <w:p w14:paraId="0019F6C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736" w:type="dxa"/>
            <w:shd w:val="clear"/>
            <w:vAlign w:val="top"/>
          </w:tcPr>
          <w:p w14:paraId="49F767C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736" w:type="dxa"/>
            <w:shd w:val="clear"/>
            <w:vAlign w:val="top"/>
          </w:tcPr>
          <w:p w14:paraId="0B55048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675" w:type="dxa"/>
          </w:tcPr>
          <w:p w14:paraId="72D74142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one</w:t>
            </w:r>
          </w:p>
        </w:tc>
      </w:tr>
    </w:tbl>
    <w:p w14:paraId="4F024BC8">
      <w:pP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vertAlign w:val="baseline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E7518B"/>
    <w:rsid w:val="004F02F8"/>
    <w:rsid w:val="006D156D"/>
    <w:rsid w:val="01A31475"/>
    <w:rsid w:val="04ED00C6"/>
    <w:rsid w:val="0564377A"/>
    <w:rsid w:val="093D0405"/>
    <w:rsid w:val="0F443137"/>
    <w:rsid w:val="12166326"/>
    <w:rsid w:val="12432B99"/>
    <w:rsid w:val="139649B1"/>
    <w:rsid w:val="15A00E66"/>
    <w:rsid w:val="1AF02302"/>
    <w:rsid w:val="1D7907E4"/>
    <w:rsid w:val="1E07048D"/>
    <w:rsid w:val="2008541F"/>
    <w:rsid w:val="21485CA5"/>
    <w:rsid w:val="227C3FA3"/>
    <w:rsid w:val="24741985"/>
    <w:rsid w:val="26700749"/>
    <w:rsid w:val="269B185D"/>
    <w:rsid w:val="2A390F94"/>
    <w:rsid w:val="2F957214"/>
    <w:rsid w:val="302D1273"/>
    <w:rsid w:val="30B9532E"/>
    <w:rsid w:val="320C208E"/>
    <w:rsid w:val="32FF05EC"/>
    <w:rsid w:val="340D1016"/>
    <w:rsid w:val="344D31AC"/>
    <w:rsid w:val="35607F31"/>
    <w:rsid w:val="36F8354B"/>
    <w:rsid w:val="384D184E"/>
    <w:rsid w:val="38F13A35"/>
    <w:rsid w:val="390F666B"/>
    <w:rsid w:val="3B160DA7"/>
    <w:rsid w:val="3D9449C2"/>
    <w:rsid w:val="3F6D76B7"/>
    <w:rsid w:val="41134241"/>
    <w:rsid w:val="42AB29D0"/>
    <w:rsid w:val="43A6482A"/>
    <w:rsid w:val="46893BE0"/>
    <w:rsid w:val="46D21C8C"/>
    <w:rsid w:val="4ABD1831"/>
    <w:rsid w:val="4AED159D"/>
    <w:rsid w:val="4B294055"/>
    <w:rsid w:val="4B4778B5"/>
    <w:rsid w:val="4B6B0DED"/>
    <w:rsid w:val="4C1207B4"/>
    <w:rsid w:val="4DA05357"/>
    <w:rsid w:val="4EA113A3"/>
    <w:rsid w:val="512F453B"/>
    <w:rsid w:val="54EA3127"/>
    <w:rsid w:val="56B66998"/>
    <w:rsid w:val="583015BE"/>
    <w:rsid w:val="5AA07F5F"/>
    <w:rsid w:val="5B1054D8"/>
    <w:rsid w:val="5C0D184A"/>
    <w:rsid w:val="5CEC498F"/>
    <w:rsid w:val="5DDB4B89"/>
    <w:rsid w:val="5EEE084A"/>
    <w:rsid w:val="5F612B5C"/>
    <w:rsid w:val="62DB460A"/>
    <w:rsid w:val="63437532"/>
    <w:rsid w:val="65CC189A"/>
    <w:rsid w:val="6AA2035E"/>
    <w:rsid w:val="6AE52597"/>
    <w:rsid w:val="6C311952"/>
    <w:rsid w:val="6F686584"/>
    <w:rsid w:val="728B17C0"/>
    <w:rsid w:val="72E7518B"/>
    <w:rsid w:val="735A1725"/>
    <w:rsid w:val="73A26DE2"/>
    <w:rsid w:val="73D96638"/>
    <w:rsid w:val="73FD785B"/>
    <w:rsid w:val="74DA0084"/>
    <w:rsid w:val="78D204EC"/>
    <w:rsid w:val="7B31720F"/>
    <w:rsid w:val="7C7D0A60"/>
    <w:rsid w:val="7CCA16C9"/>
    <w:rsid w:val="7F3B3DE8"/>
    <w:rsid w:val="7F751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371</Words>
  <Characters>8348</Characters>
  <Lines>0</Lines>
  <Paragraphs>0</Paragraphs>
  <TotalTime>4</TotalTime>
  <ScaleCrop>false</ScaleCrop>
  <LinksUpToDate>false</LinksUpToDate>
  <CharactersWithSpaces>9306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3T12:35:00Z</dcterms:created>
  <dc:creator>赵渊</dc:creator>
  <cp:lastModifiedBy>赵渊</cp:lastModifiedBy>
  <dcterms:modified xsi:type="dcterms:W3CDTF">2025-10-15T05:26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7C017515739B4A86AFFA7C13BE82DC38_11</vt:lpwstr>
  </property>
  <property fmtid="{D5CDD505-2E9C-101B-9397-08002B2CF9AE}" pid="4" name="KSOTemplateDocerSaveRecord">
    <vt:lpwstr>eyJoZGlkIjoiZGU2YWNiMzBiMDdjNTg3Njg3MjViMDU0MjRhMWMwYjMiLCJ1c2VySWQiOiIxNjM5NDU4MTQyIn0=</vt:lpwstr>
  </property>
</Properties>
</file>